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D8F0" w14:textId="73F20889" w:rsidR="009A6D8D" w:rsidRPr="00F86769" w:rsidRDefault="007B66ED" w:rsidP="00590E50">
      <w:pPr>
        <w:jc w:val="center"/>
        <w:rPr>
          <w:rFonts w:ascii="Arial" w:hAnsi="Arial" w:cs="Arial"/>
          <w:b/>
          <w:sz w:val="36"/>
          <w:szCs w:val="36"/>
        </w:rPr>
      </w:pPr>
      <w:r w:rsidRPr="00F86769">
        <w:rPr>
          <w:rFonts w:ascii="Arial" w:hAnsi="Arial" w:cs="Arial"/>
          <w:b/>
          <w:sz w:val="36"/>
          <w:szCs w:val="36"/>
        </w:rPr>
        <w:t>(S</w:t>
      </w:r>
      <w:r w:rsidR="00C90BA9">
        <w:rPr>
          <w:rFonts w:ascii="Arial" w:hAnsi="Arial" w:cs="Arial"/>
          <w:b/>
          <w:sz w:val="36"/>
          <w:szCs w:val="36"/>
        </w:rPr>
        <w:t>9 Table</w:t>
      </w:r>
      <w:r w:rsidRPr="00F86769">
        <w:rPr>
          <w:rFonts w:ascii="Arial" w:hAnsi="Arial" w:cs="Arial"/>
          <w:b/>
          <w:sz w:val="36"/>
          <w:szCs w:val="36"/>
        </w:rPr>
        <w:t>)</w:t>
      </w:r>
      <w:r w:rsidR="00C9271F" w:rsidRPr="00F86769">
        <w:rPr>
          <w:rFonts w:ascii="Arial" w:hAnsi="Arial" w:cs="Arial"/>
          <w:b/>
          <w:sz w:val="36"/>
          <w:szCs w:val="36"/>
        </w:rPr>
        <w:t xml:space="preserve"> </w:t>
      </w:r>
      <w:r w:rsidR="00A35EA8" w:rsidRPr="00F86769">
        <w:rPr>
          <w:rFonts w:ascii="Arial" w:hAnsi="Arial" w:cs="Arial"/>
          <w:b/>
          <w:sz w:val="36"/>
          <w:szCs w:val="36"/>
        </w:rPr>
        <w:t>Loss to Follow Up</w:t>
      </w:r>
    </w:p>
    <w:p w14:paraId="66B53EC2" w14:textId="77777777" w:rsidR="009A6D8D" w:rsidRPr="00A35EA8" w:rsidRDefault="009A6D8D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35EA8" w:rsidRPr="00A35EA8" w14:paraId="419DAA0B" w14:textId="77777777" w:rsidTr="00A35EA8">
        <w:tc>
          <w:tcPr>
            <w:tcW w:w="3116" w:type="dxa"/>
            <w:shd w:val="clear" w:color="auto" w:fill="E7E6E6" w:themeFill="background2"/>
          </w:tcPr>
          <w:p w14:paraId="0471F913" w14:textId="1F9BC154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3117" w:type="dxa"/>
            <w:shd w:val="clear" w:color="auto" w:fill="E7E6E6" w:themeFill="background2"/>
          </w:tcPr>
          <w:p w14:paraId="236D0FC4" w14:textId="35547621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3117" w:type="dxa"/>
            <w:shd w:val="clear" w:color="auto" w:fill="E7E6E6" w:themeFill="background2"/>
          </w:tcPr>
          <w:p w14:paraId="2A029F15" w14:textId="78A12D79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Percentage of loss of follow up</w:t>
            </w:r>
          </w:p>
        </w:tc>
      </w:tr>
      <w:tr w:rsidR="00EA02AE" w14:paraId="755EE347" w14:textId="77777777" w:rsidTr="00A35EA8">
        <w:tc>
          <w:tcPr>
            <w:tcW w:w="3116" w:type="dxa"/>
          </w:tcPr>
          <w:p w14:paraId="4237D437" w14:textId="6882E991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proofErr w:type="spellStart"/>
            <w:r w:rsidRPr="007455F7">
              <w:rPr>
                <w:rFonts w:ascii="Arial" w:hAnsi="Arial" w:cs="Arial"/>
                <w:sz w:val="28"/>
                <w:szCs w:val="28"/>
              </w:rPr>
              <w:t>Ruggenenti</w:t>
            </w:r>
            <w:proofErr w:type="spellEnd"/>
            <w:r w:rsidRPr="007455F7">
              <w:rPr>
                <w:rFonts w:ascii="Arial" w:hAnsi="Arial" w:cs="Arial"/>
                <w:sz w:val="28"/>
                <w:szCs w:val="28"/>
              </w:rPr>
              <w:t xml:space="preserve"> 2005</w:t>
            </w:r>
          </w:p>
        </w:tc>
        <w:tc>
          <w:tcPr>
            <w:tcW w:w="3117" w:type="dxa"/>
          </w:tcPr>
          <w:p w14:paraId="72D518D2" w14:textId="0147595D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/24</w:t>
            </w:r>
          </w:p>
        </w:tc>
        <w:tc>
          <w:tcPr>
            <w:tcW w:w="3117" w:type="dxa"/>
          </w:tcPr>
          <w:p w14:paraId="74261E22" w14:textId="293BF7AA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%</w:t>
            </w:r>
          </w:p>
        </w:tc>
      </w:tr>
      <w:tr w:rsidR="00EA02AE" w14:paraId="18EDC269" w14:textId="77777777" w:rsidTr="00A35EA8">
        <w:tc>
          <w:tcPr>
            <w:tcW w:w="3116" w:type="dxa"/>
          </w:tcPr>
          <w:p w14:paraId="54420E68" w14:textId="383425D6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 xml:space="preserve">Van </w:t>
            </w:r>
            <w:proofErr w:type="spellStart"/>
            <w:r w:rsidRPr="007455F7">
              <w:rPr>
                <w:rFonts w:ascii="Arial" w:hAnsi="Arial" w:cs="Arial"/>
                <w:sz w:val="28"/>
                <w:szCs w:val="28"/>
              </w:rPr>
              <w:t>Keimpema</w:t>
            </w:r>
            <w:proofErr w:type="spellEnd"/>
            <w:r w:rsidRPr="007455F7">
              <w:rPr>
                <w:rFonts w:ascii="Arial" w:hAnsi="Arial" w:cs="Arial"/>
                <w:sz w:val="28"/>
                <w:szCs w:val="28"/>
              </w:rPr>
              <w:t xml:space="preserve"> 2009</w:t>
            </w:r>
          </w:p>
        </w:tc>
        <w:tc>
          <w:tcPr>
            <w:tcW w:w="3117" w:type="dxa"/>
          </w:tcPr>
          <w:p w14:paraId="052F901D" w14:textId="439C5F47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4/54</w:t>
            </w:r>
          </w:p>
        </w:tc>
        <w:tc>
          <w:tcPr>
            <w:tcW w:w="3117" w:type="dxa"/>
          </w:tcPr>
          <w:p w14:paraId="0CB86455" w14:textId="61000D25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7.4%</w:t>
            </w:r>
          </w:p>
        </w:tc>
      </w:tr>
      <w:tr w:rsidR="00EA02AE" w14:paraId="38FF3A45" w14:textId="77777777" w:rsidTr="00A35EA8">
        <w:tc>
          <w:tcPr>
            <w:tcW w:w="3116" w:type="dxa"/>
          </w:tcPr>
          <w:p w14:paraId="7447EC17" w14:textId="09603976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Caroli 2010</w:t>
            </w:r>
          </w:p>
        </w:tc>
        <w:tc>
          <w:tcPr>
            <w:tcW w:w="3117" w:type="dxa"/>
          </w:tcPr>
          <w:p w14:paraId="0639262B" w14:textId="4B891E50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/24</w:t>
            </w:r>
          </w:p>
        </w:tc>
        <w:tc>
          <w:tcPr>
            <w:tcW w:w="3117" w:type="dxa"/>
          </w:tcPr>
          <w:p w14:paraId="597A042E" w14:textId="665CB09C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%</w:t>
            </w:r>
          </w:p>
        </w:tc>
      </w:tr>
      <w:tr w:rsidR="00EA02AE" w14:paraId="50D9F5D1" w14:textId="77777777" w:rsidTr="00A35EA8">
        <w:tc>
          <w:tcPr>
            <w:tcW w:w="3116" w:type="dxa"/>
          </w:tcPr>
          <w:p w14:paraId="326B2F93" w14:textId="07F0518B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Hogan 2010</w:t>
            </w:r>
          </w:p>
        </w:tc>
        <w:tc>
          <w:tcPr>
            <w:tcW w:w="3117" w:type="dxa"/>
          </w:tcPr>
          <w:p w14:paraId="550CF151" w14:textId="2974FD37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/42</w:t>
            </w:r>
          </w:p>
        </w:tc>
        <w:tc>
          <w:tcPr>
            <w:tcW w:w="3117" w:type="dxa"/>
          </w:tcPr>
          <w:p w14:paraId="6C92A53D" w14:textId="0822F7E8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0%</w:t>
            </w:r>
          </w:p>
        </w:tc>
      </w:tr>
      <w:tr w:rsidR="00EA02AE" w14:paraId="132E9CAF" w14:textId="77777777" w:rsidTr="00A35EA8">
        <w:tc>
          <w:tcPr>
            <w:tcW w:w="3116" w:type="dxa"/>
          </w:tcPr>
          <w:p w14:paraId="54B8390D" w14:textId="67E0EC8B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Caroli 2013</w:t>
            </w:r>
          </w:p>
        </w:tc>
        <w:tc>
          <w:tcPr>
            <w:tcW w:w="3117" w:type="dxa"/>
          </w:tcPr>
          <w:p w14:paraId="3A7197AB" w14:textId="3ADF9079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9/79</w:t>
            </w:r>
          </w:p>
        </w:tc>
        <w:tc>
          <w:tcPr>
            <w:tcW w:w="3117" w:type="dxa"/>
          </w:tcPr>
          <w:p w14:paraId="32D43CD6" w14:textId="2DB65517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11.4%</w:t>
            </w:r>
          </w:p>
        </w:tc>
      </w:tr>
      <w:tr w:rsidR="00EA02AE" w14:paraId="7EECDC9C" w14:textId="77777777" w:rsidTr="00A35EA8">
        <w:tc>
          <w:tcPr>
            <w:tcW w:w="3116" w:type="dxa"/>
          </w:tcPr>
          <w:p w14:paraId="7E3DAF3A" w14:textId="37D209F6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Pisani 2016</w:t>
            </w:r>
          </w:p>
        </w:tc>
        <w:tc>
          <w:tcPr>
            <w:tcW w:w="3117" w:type="dxa"/>
          </w:tcPr>
          <w:p w14:paraId="1F78331E" w14:textId="0FD4EC1A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8/35</w:t>
            </w:r>
          </w:p>
        </w:tc>
        <w:tc>
          <w:tcPr>
            <w:tcW w:w="3117" w:type="dxa"/>
          </w:tcPr>
          <w:p w14:paraId="614DC0DE" w14:textId="76724ABA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22.9%</w:t>
            </w:r>
          </w:p>
        </w:tc>
      </w:tr>
      <w:tr w:rsidR="00EA02AE" w14:paraId="1BEB9F6B" w14:textId="77777777" w:rsidTr="00A35EA8">
        <w:tc>
          <w:tcPr>
            <w:tcW w:w="3116" w:type="dxa"/>
          </w:tcPr>
          <w:p w14:paraId="5FD85650" w14:textId="0FEAB569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Meijer 2018</w:t>
            </w:r>
          </w:p>
        </w:tc>
        <w:tc>
          <w:tcPr>
            <w:tcW w:w="3117" w:type="dxa"/>
          </w:tcPr>
          <w:p w14:paraId="09742ED5" w14:textId="3A3E31BF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44/305</w:t>
            </w:r>
          </w:p>
        </w:tc>
        <w:tc>
          <w:tcPr>
            <w:tcW w:w="3117" w:type="dxa"/>
          </w:tcPr>
          <w:p w14:paraId="493546D8" w14:textId="7F07337D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14.4%</w:t>
            </w:r>
          </w:p>
        </w:tc>
      </w:tr>
      <w:tr w:rsidR="00EA02AE" w14:paraId="3333783F" w14:textId="77777777" w:rsidTr="00A35EA8">
        <w:tc>
          <w:tcPr>
            <w:tcW w:w="3116" w:type="dxa"/>
          </w:tcPr>
          <w:p w14:paraId="394F8245" w14:textId="641A50CB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proofErr w:type="spellStart"/>
            <w:r w:rsidRPr="007455F7">
              <w:rPr>
                <w:rFonts w:ascii="Arial" w:hAnsi="Arial" w:cs="Arial"/>
                <w:sz w:val="28"/>
                <w:szCs w:val="28"/>
              </w:rPr>
              <w:t>Perico</w:t>
            </w:r>
            <w:proofErr w:type="spellEnd"/>
            <w:r w:rsidRPr="007455F7">
              <w:rPr>
                <w:rFonts w:ascii="Arial" w:hAnsi="Arial" w:cs="Arial"/>
                <w:sz w:val="28"/>
                <w:szCs w:val="28"/>
              </w:rPr>
              <w:t xml:space="preserve"> 2019</w:t>
            </w:r>
          </w:p>
        </w:tc>
        <w:tc>
          <w:tcPr>
            <w:tcW w:w="3117" w:type="dxa"/>
          </w:tcPr>
          <w:p w14:paraId="3A4565F6" w14:textId="609A6252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30/100</w:t>
            </w:r>
          </w:p>
        </w:tc>
        <w:tc>
          <w:tcPr>
            <w:tcW w:w="3117" w:type="dxa"/>
          </w:tcPr>
          <w:p w14:paraId="1365607E" w14:textId="1DBAD72E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30.0%</w:t>
            </w:r>
          </w:p>
        </w:tc>
      </w:tr>
      <w:tr w:rsidR="00EA02AE" w14:paraId="72A56EB4" w14:textId="77777777" w:rsidTr="00A35EA8">
        <w:tc>
          <w:tcPr>
            <w:tcW w:w="3116" w:type="dxa"/>
          </w:tcPr>
          <w:p w14:paraId="5898E4BF" w14:textId="7B0C1FDC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 xml:space="preserve">Van </w:t>
            </w:r>
            <w:proofErr w:type="spellStart"/>
            <w:r w:rsidRPr="007455F7">
              <w:rPr>
                <w:rFonts w:ascii="Arial" w:hAnsi="Arial" w:cs="Arial"/>
                <w:sz w:val="28"/>
                <w:szCs w:val="28"/>
              </w:rPr>
              <w:t>Aerts</w:t>
            </w:r>
            <w:proofErr w:type="spellEnd"/>
            <w:r w:rsidRPr="007455F7">
              <w:rPr>
                <w:rFonts w:ascii="Arial" w:hAnsi="Arial" w:cs="Arial"/>
                <w:sz w:val="28"/>
                <w:szCs w:val="28"/>
              </w:rPr>
              <w:t xml:space="preserve"> 2019</w:t>
            </w:r>
          </w:p>
        </w:tc>
        <w:tc>
          <w:tcPr>
            <w:tcW w:w="3117" w:type="dxa"/>
          </w:tcPr>
          <w:p w14:paraId="7C8C67BF" w14:textId="1B2F26AC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18/175</w:t>
            </w:r>
          </w:p>
        </w:tc>
        <w:tc>
          <w:tcPr>
            <w:tcW w:w="3117" w:type="dxa"/>
          </w:tcPr>
          <w:p w14:paraId="31750DF6" w14:textId="7AEB4FC0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10.3%</w:t>
            </w:r>
          </w:p>
        </w:tc>
      </w:tr>
      <w:tr w:rsidR="00EA02AE" w14:paraId="3AA63D5F" w14:textId="77777777" w:rsidTr="00A35EA8">
        <w:tc>
          <w:tcPr>
            <w:tcW w:w="3116" w:type="dxa"/>
          </w:tcPr>
          <w:p w14:paraId="4F94F583" w14:textId="1A91DC9F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Hogan 2020</w:t>
            </w:r>
          </w:p>
        </w:tc>
        <w:tc>
          <w:tcPr>
            <w:tcW w:w="3117" w:type="dxa"/>
          </w:tcPr>
          <w:p w14:paraId="209B81D3" w14:textId="68C97C87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7/48</w:t>
            </w:r>
          </w:p>
        </w:tc>
        <w:tc>
          <w:tcPr>
            <w:tcW w:w="3117" w:type="dxa"/>
          </w:tcPr>
          <w:p w14:paraId="08D05053" w14:textId="14BB2CCC" w:rsidR="00EA02AE" w:rsidRPr="007455F7" w:rsidRDefault="00EA02AE" w:rsidP="00EA02AE">
            <w:pPr>
              <w:rPr>
                <w:rFonts w:ascii="Arial" w:hAnsi="Arial" w:cs="Arial"/>
                <w:sz w:val="28"/>
                <w:szCs w:val="28"/>
                <w:lang w:eastAsia="ja-JP"/>
              </w:rPr>
            </w:pPr>
            <w:r w:rsidRPr="007455F7">
              <w:rPr>
                <w:rFonts w:ascii="Arial" w:hAnsi="Arial" w:cs="Arial"/>
                <w:sz w:val="28"/>
                <w:szCs w:val="28"/>
              </w:rPr>
              <w:t>14.6%</w:t>
            </w:r>
          </w:p>
        </w:tc>
      </w:tr>
    </w:tbl>
    <w:p w14:paraId="1C30E57E" w14:textId="346B66D5" w:rsidR="009A6D8D" w:rsidRPr="009A6D8D" w:rsidRDefault="009A6D8D">
      <w:pPr>
        <w:rPr>
          <w:lang w:eastAsia="ja-JP"/>
        </w:rPr>
      </w:pPr>
    </w:p>
    <w:sectPr w:rsidR="009A6D8D" w:rsidRPr="009A6D8D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6CE2F" w14:textId="77777777" w:rsidR="00104AD0" w:rsidRDefault="00104AD0" w:rsidP="009A6D8D">
      <w:r>
        <w:separator/>
      </w:r>
    </w:p>
  </w:endnote>
  <w:endnote w:type="continuationSeparator" w:id="0">
    <w:p w14:paraId="6264F881" w14:textId="77777777" w:rsidR="00104AD0" w:rsidRDefault="00104AD0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140CC" w14:textId="77777777" w:rsidR="00104AD0" w:rsidRDefault="00104AD0" w:rsidP="009A6D8D">
      <w:r>
        <w:separator/>
      </w:r>
    </w:p>
  </w:footnote>
  <w:footnote w:type="continuationSeparator" w:id="0">
    <w:p w14:paraId="6BAC5D13" w14:textId="77777777" w:rsidR="00104AD0" w:rsidRDefault="00104AD0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8D"/>
    <w:rsid w:val="000328B8"/>
    <w:rsid w:val="00074EAC"/>
    <w:rsid w:val="000A3D86"/>
    <w:rsid w:val="00100A59"/>
    <w:rsid w:val="0010236C"/>
    <w:rsid w:val="00104AD0"/>
    <w:rsid w:val="00124413"/>
    <w:rsid w:val="001E3C6A"/>
    <w:rsid w:val="00247A15"/>
    <w:rsid w:val="00266EC1"/>
    <w:rsid w:val="0029351E"/>
    <w:rsid w:val="0029683F"/>
    <w:rsid w:val="002C670E"/>
    <w:rsid w:val="002D719B"/>
    <w:rsid w:val="00304DAF"/>
    <w:rsid w:val="00320A6E"/>
    <w:rsid w:val="003254B7"/>
    <w:rsid w:val="00326973"/>
    <w:rsid w:val="00386DC8"/>
    <w:rsid w:val="003B41F7"/>
    <w:rsid w:val="003B5BD3"/>
    <w:rsid w:val="003E5529"/>
    <w:rsid w:val="003E5C3F"/>
    <w:rsid w:val="004001E5"/>
    <w:rsid w:val="004061CF"/>
    <w:rsid w:val="004628D9"/>
    <w:rsid w:val="004A6547"/>
    <w:rsid w:val="004E7F9A"/>
    <w:rsid w:val="004F04DD"/>
    <w:rsid w:val="00541026"/>
    <w:rsid w:val="00590E50"/>
    <w:rsid w:val="00597BD3"/>
    <w:rsid w:val="005E7764"/>
    <w:rsid w:val="006170F5"/>
    <w:rsid w:val="00665CF1"/>
    <w:rsid w:val="006A414F"/>
    <w:rsid w:val="006C290D"/>
    <w:rsid w:val="006E3512"/>
    <w:rsid w:val="007236DB"/>
    <w:rsid w:val="00734D59"/>
    <w:rsid w:val="007455F7"/>
    <w:rsid w:val="007730C7"/>
    <w:rsid w:val="007A7D8C"/>
    <w:rsid w:val="007B66ED"/>
    <w:rsid w:val="008273C8"/>
    <w:rsid w:val="00827CFC"/>
    <w:rsid w:val="0085270B"/>
    <w:rsid w:val="00853F7C"/>
    <w:rsid w:val="008773EE"/>
    <w:rsid w:val="008969F3"/>
    <w:rsid w:val="008D796C"/>
    <w:rsid w:val="008E128A"/>
    <w:rsid w:val="00954698"/>
    <w:rsid w:val="009A6D8D"/>
    <w:rsid w:val="00A35EA8"/>
    <w:rsid w:val="00A5282C"/>
    <w:rsid w:val="00A865ED"/>
    <w:rsid w:val="00AA173A"/>
    <w:rsid w:val="00AB4228"/>
    <w:rsid w:val="00AC1159"/>
    <w:rsid w:val="00AD63C6"/>
    <w:rsid w:val="00AE5D36"/>
    <w:rsid w:val="00AF0362"/>
    <w:rsid w:val="00B135FD"/>
    <w:rsid w:val="00B172F6"/>
    <w:rsid w:val="00B21325"/>
    <w:rsid w:val="00B8584B"/>
    <w:rsid w:val="00B978F4"/>
    <w:rsid w:val="00BA37E6"/>
    <w:rsid w:val="00BC2022"/>
    <w:rsid w:val="00C265F2"/>
    <w:rsid w:val="00C3794F"/>
    <w:rsid w:val="00C90BA9"/>
    <w:rsid w:val="00C92254"/>
    <w:rsid w:val="00C9271F"/>
    <w:rsid w:val="00CF424B"/>
    <w:rsid w:val="00D17233"/>
    <w:rsid w:val="00D30F49"/>
    <w:rsid w:val="00DA0186"/>
    <w:rsid w:val="00DC6C2D"/>
    <w:rsid w:val="00DE47E2"/>
    <w:rsid w:val="00E203FC"/>
    <w:rsid w:val="00E37A8C"/>
    <w:rsid w:val="00E80DD4"/>
    <w:rsid w:val="00E87E77"/>
    <w:rsid w:val="00EA02AE"/>
    <w:rsid w:val="00EA08AA"/>
    <w:rsid w:val="00EE2D2D"/>
    <w:rsid w:val="00F608D6"/>
    <w:rsid w:val="00F86769"/>
    <w:rsid w:val="00FA39E5"/>
    <w:rsid w:val="00FC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13</cp:revision>
  <dcterms:created xsi:type="dcterms:W3CDTF">2019-05-16T08:09:00Z</dcterms:created>
  <dcterms:modified xsi:type="dcterms:W3CDTF">2021-09-11T08:03:00Z</dcterms:modified>
</cp:coreProperties>
</file>